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5AB2FB" w14:textId="77777777" w:rsidR="0036758C" w:rsidRDefault="0036758C" w:rsidP="0036758C">
      <w:r>
        <w:rPr>
          <w:b/>
        </w:rPr>
        <w:t xml:space="preserve">S3 Fig. </w:t>
      </w:r>
      <w:r>
        <w:t xml:space="preserve">Phylogenetic tree shows the similarity between OTUs obtained by DGGE and HTS. In black, HTS OTUs with more than 1,000 reads were considered to simplify the tree. In orange are the OTUs from DGGE </w:t>
      </w:r>
      <w:r w:rsidRPr="00E567CD">
        <w:t>analyses</w:t>
      </w:r>
      <w:r>
        <w:t xml:space="preserve"> (See Figure 3)</w:t>
      </w:r>
      <w:r w:rsidRPr="00E567CD">
        <w:t>. OTU with an asterisk were not represented in Fig. 4</w:t>
      </w:r>
    </w:p>
    <w:p w14:paraId="649138FF" w14:textId="77777777" w:rsidR="0036758C" w:rsidRDefault="0036758C" w:rsidP="0036758C">
      <w:pPr>
        <w:jc w:val="center"/>
      </w:pPr>
      <w:r>
        <w:rPr>
          <w:noProof/>
        </w:rPr>
        <w:drawing>
          <wp:inline distT="0" distB="0" distL="0" distR="0" wp14:anchorId="3CD1B717" wp14:editId="5469BB48">
            <wp:extent cx="5146584" cy="6520180"/>
            <wp:effectExtent l="0" t="0" r="10160" b="7620"/>
            <wp:docPr id="23" name="Picture 23" descr="Macintosh HD:Users:katzlab33:Google Drive:JD_manuscript:Hatteras_return:Figures:FigS3c.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katzlab33:Google Drive:JD_manuscript:Hatteras_return:Figures:FigS3c.pd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146584" cy="6520180"/>
                    </a:xfrm>
                    <a:prstGeom prst="rect">
                      <a:avLst/>
                    </a:prstGeom>
                    <a:noFill/>
                    <a:ln>
                      <a:noFill/>
                    </a:ln>
                  </pic:spPr>
                </pic:pic>
              </a:graphicData>
            </a:graphic>
          </wp:inline>
        </w:drawing>
      </w:r>
    </w:p>
    <w:p w14:paraId="32448B78" w14:textId="77777777" w:rsidR="0036758C" w:rsidRDefault="0036758C" w:rsidP="0036758C">
      <w:bookmarkStart w:id="0" w:name="_GoBack"/>
      <w:bookmarkEnd w:id="0"/>
    </w:p>
    <w:sectPr w:rsidR="0036758C" w:rsidSect="007E68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758C"/>
    <w:rsid w:val="000232D9"/>
    <w:rsid w:val="00086735"/>
    <w:rsid w:val="0009371A"/>
    <w:rsid w:val="001F0B8C"/>
    <w:rsid w:val="00336514"/>
    <w:rsid w:val="0036758C"/>
    <w:rsid w:val="00417CB1"/>
    <w:rsid w:val="004B5825"/>
    <w:rsid w:val="00597CF1"/>
    <w:rsid w:val="00627F17"/>
    <w:rsid w:val="00664A13"/>
    <w:rsid w:val="007306BF"/>
    <w:rsid w:val="007418F4"/>
    <w:rsid w:val="007E685C"/>
    <w:rsid w:val="009254D1"/>
    <w:rsid w:val="00AA2CB7"/>
    <w:rsid w:val="00AE216F"/>
    <w:rsid w:val="00B13C80"/>
    <w:rsid w:val="00B6280B"/>
    <w:rsid w:val="00B64CF9"/>
    <w:rsid w:val="00BB55CE"/>
    <w:rsid w:val="00BE0B0D"/>
    <w:rsid w:val="00D23BCF"/>
    <w:rsid w:val="00E74DB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F84188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6758C"/>
    <w:rPr>
      <w:rFonts w:ascii="Arial" w:eastAsiaTheme="minorEastAsia" w:hAnsi="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Words>
  <Characters>241</Characters>
  <Application>Microsoft Macintosh Word</Application>
  <DocSecurity>0</DocSecurity>
  <Lines>2</Lines>
  <Paragraphs>1</Paragraphs>
  <ScaleCrop>false</ScaleCrop>
  <Company>Smith College</Company>
  <LinksUpToDate>false</LinksUpToDate>
  <CharactersWithSpaces>2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David GRATTEPANCHE</dc:creator>
  <cp:keywords/>
  <dc:description/>
  <cp:lastModifiedBy>Jean-David GRATTEPANCHE</cp:lastModifiedBy>
  <cp:revision>1</cp:revision>
  <dcterms:created xsi:type="dcterms:W3CDTF">2016-11-21T21:15:00Z</dcterms:created>
  <dcterms:modified xsi:type="dcterms:W3CDTF">2016-11-21T21:15:00Z</dcterms:modified>
</cp:coreProperties>
</file>